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i/>
          <w:i/>
          <w:szCs w:val="20"/>
          <w:lang w:val="en-GB"/>
        </w:rPr>
      </w:pPr>
      <w:r>
        <w:rPr>
          <w:b/>
          <w:color w:val="000000"/>
          <w:lang w:val="en-GB"/>
        </w:rPr>
        <w:t xml:space="preserve">Table S4.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lang w:val="en-US"/>
        </w:rPr>
        <w:t xml:space="preserve">gene cluster size and structure, and their chromosomal position, phylogenetic subclade, and similarity (BLAST bit scores </w:t>
      </w:r>
      <w:r>
        <w:rPr>
          <w:lang w:val="en-GB"/>
        </w:rPr>
        <w:t>higher than the 93rd percentile</w:t>
      </w:r>
      <w:r>
        <w:rPr>
          <w:lang w:val="en-US"/>
        </w:rPr>
        <w:t xml:space="preserve">) with others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lang w:val="en-US"/>
        </w:rPr>
        <w:t>gene clusters.</w:t>
      </w:r>
    </w:p>
    <w:p>
      <w:pPr>
        <w:pStyle w:val="TextBody"/>
        <w:spacing w:lineRule="auto" w:line="240"/>
        <w:rPr>
          <w:i/>
          <w:i/>
          <w:szCs w:val="20"/>
          <w:lang w:val="en-GB"/>
        </w:rPr>
      </w:pPr>
      <w:r>
        <w:rPr>
          <w:i/>
          <w:szCs w:val="20"/>
          <w:lang w:val="en-GB"/>
        </w:rPr>
      </w:r>
    </w:p>
    <w:tbl>
      <w:tblPr>
        <w:tblW w:w="978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540"/>
        <w:gridCol w:w="1260"/>
        <w:gridCol w:w="163"/>
        <w:gridCol w:w="917"/>
        <w:gridCol w:w="1586"/>
        <w:gridCol w:w="180"/>
        <w:gridCol w:w="4239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Clust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Cluster size (Kb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Gene number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Subclade code</w:t>
            </w:r>
            <w:r>
              <w:rPr>
                <w:b/>
                <w:szCs w:val="20"/>
                <w:vertAlign w:val="superscript"/>
              </w:rPr>
              <w:t>1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jc w:val="left"/>
              <w:rPr>
                <w:b/>
                <w:b/>
              </w:rPr>
            </w:pPr>
            <w:r>
              <w:rPr>
                <w:b/>
                <w:bCs/>
              </w:rPr>
              <w:t>Significant similar clusters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65,3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E (6), ε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2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7 (1366); CL46 (1418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85,0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F(1), I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5 (1714); CL31 (1517); CL32 (1628); CL33 (1399); CL34 (1434); CL35 (177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18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G(1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9 (137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5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/>
            </w:pPr>
            <w:r>
              <w:rPr>
                <w:i/>
                <w:szCs w:val="20"/>
              </w:rPr>
              <w:t>uc</w:t>
            </w:r>
            <w:r>
              <w:rPr>
                <w:szCs w:val="20"/>
              </w:rPr>
              <w:t>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L3 (1714); CL13 (1533); CL25 (1343); CL30 (1392); CL31 (2001); CL32 (2078); CL33 (1795); CL34 (1689); CL35 (1739); CL36 (1460); CL44 (1651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6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5,1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H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 (3536); CL9 (327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7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4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/>
            </w:pPr>
            <w:r>
              <w:rPr>
                <w:szCs w:val="20"/>
              </w:rPr>
              <w:t xml:space="preserve">A(2), </w:t>
            </w:r>
            <w:r>
              <w:rPr>
                <w:i/>
                <w:szCs w:val="20"/>
              </w:rPr>
              <w:t>uc</w:t>
            </w:r>
            <w:r>
              <w:rPr>
                <w:szCs w:val="20"/>
              </w:rPr>
              <w:t>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 (1366); CL42 (1488); CL45 (1589); CL46 (1685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8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01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H(10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 (3536); CL9 (3298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9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7,0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H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 (3273); CL8 (3298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0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95,5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 xml:space="preserve">E(6), </w:t>
            </w:r>
            <w:r>
              <w:rPr/>
              <w:t>γ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1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4,5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B(4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2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44,5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 xml:space="preserve">B(1), </w:t>
            </w:r>
            <w:r>
              <w:rPr/>
              <w:t>γ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3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0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M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5 (1533); CL25 (1588); CL26 (2446); CL27 (1997); CL30 (1741); CL31 (1481); CL32 (1612); CL33 (1626); CL36 (2276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4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4,4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3), J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18 (1374); CL22 (1821); CL38 (1981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5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4,1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6 (2269); CL17 (1705); CL18 (1816); CL22 (1555); CL51 (1837); CL52 (150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6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18,1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6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5 (2269); CL17 (1754); CL18 (1932); CL22 (1637); CL51 (1899); CL52 (1506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7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89,2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10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5 (1705); CL16 (1754); CL18 (1844); CL22 (1438); CL51 (1536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8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10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5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4 (1374); CL15 (1816); CL16 (1932); CL17 (1844); CL22 (1939); CL38 (1937); CL51 (1730); CL52 (1401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19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83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J(15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0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7,2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 xml:space="preserve">J(1), </w:t>
            </w:r>
            <w:r>
              <w:rPr/>
              <w:t>γ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1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,2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F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9 (1948); CL40 (166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2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1,0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4 (1821); CL15 (1855); CL16 (1637); CL17 (1438); CL18 (1939); CL38 (2003); CL51 (146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3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28,0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1), C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4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0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/>
              <w:t>γ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5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64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2), M(7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L5 (1343); CL13 (1588); CL26 (1526); CL27 (1433); CL30 (1358); CL32 (1385); CL33 (1370); CL36 (157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6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34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M(6),</w:t>
            </w:r>
            <w:r>
              <w:rPr/>
              <w:t xml:space="preserve"> γ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3 (2446); CL25 (1526); CL27 (1491); CL30 (1464); CL32 (1333); CL33 (1367); CL36 (1935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7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54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M(7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L13 (1797); CL25 (1433); CL26 (1491); CL30 (1360); CL36 (179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8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75,3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 xml:space="preserve">D(8), </w:t>
            </w:r>
            <w:r>
              <w:rPr/>
              <w:t>α(3), β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29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6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G(4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 (137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0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31,0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1), I(1), M(4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L5 (1392); CL13 (1741); CL25 (1358); CL26 (1464); CL27 (1360); CL32 (1367); CL33 (1341); CL36 (2336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1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6,4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K(1), M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3 (1517); CL5 (2001); CL13 (1481); CL32 (2270); CL33 (1727); CL34 (1509); CL35 (1840); CL36 (1396); CL44 (141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2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40,0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M(15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3 (1628); CL5 (2078); CL13 (1612); CL25 (1385); CL26 (1333); CL30 (1367); CL31 (2270); CL33 (1943); CL34 (1595); CL35 (1659); CL36 (1524); CL44 (1457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3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44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M(1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3 (1399); CL5 (1795); CL13 (1626); CL25 (1370); CL26 (1367); CL30 (1341); CL31 (1727); CL32 (1943); CL34 (1636); CL35 (1503); CL36 (1597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4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22,4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I(6), M(2), C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3 (1434); CL5 (1689); CL31 (1509); CL32 (1595); CL33 (1636); CL35 (154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5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42,1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/>
            </w:pPr>
            <w:r>
              <w:rPr>
                <w:szCs w:val="20"/>
              </w:rPr>
              <w:t xml:space="preserve">I(6), K(3), </w:t>
            </w:r>
            <w:r>
              <w:rPr>
                <w:i/>
                <w:szCs w:val="20"/>
              </w:rPr>
              <w:t>uc</w:t>
            </w:r>
            <w:r>
              <w:rPr>
                <w:szCs w:val="20"/>
              </w:rPr>
              <w:t>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3 (1773); CL5 (1739); CL31 (1840); CL32 (1659); CL33 (1503); CL34 (154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6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7,1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M(5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5 (1460); CL13 (2276); CL25 (1573); CL26 (1935); CL27 (1792); CL30 (2336); CL31 (1396); CL32 (1524); CL33 (1597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7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26,2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/>
              <w:t>ε(2), ζ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8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3,1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3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 (1981); CL18 (1397); CL22 (200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39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6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F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1 (1948); CL40 (168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0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611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F(9), G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21 (1664); CL39 (1684)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1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/>
              <w:t>ε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2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84,3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4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 (1488); CL45 (1330); CL46 (1576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3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06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6), I(1), M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4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00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3), I(4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5 (1651); CL31 (1412); CL32 (1457)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5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6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8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7 (1589); CL42 (1330); CL46 (1400);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6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0,3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A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 (1418); CL7 (1685); CL42 (1576); CL45 (1400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7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6,6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/>
              <w:t>γ(3), δ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8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2,7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E(2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49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80,8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1), K81), L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50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28,2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 xml:space="preserve">L(3), </w:t>
            </w:r>
            <w:r>
              <w:rPr/>
              <w:t>ε(1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51</w:t>
            </w:r>
          </w:p>
        </w:tc>
        <w:tc>
          <w:tcPr>
            <w:tcW w:w="54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82,9</w:t>
            </w:r>
          </w:p>
        </w:tc>
        <w:tc>
          <w:tcPr>
            <w:tcW w:w="163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5)</w:t>
            </w:r>
          </w:p>
        </w:tc>
        <w:tc>
          <w:tcPr>
            <w:tcW w:w="180" w:type="dxa"/>
            <w:tcBorders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15 (1837); CL16 (1899); CL17 (1593) CL18 (1730); CL22 (1463); CL52 (1682) 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L5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32,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C(5), L(2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15 (1504); CL16 (1506); CL18 (1401); CL51 (1682)</w:t>
            </w:r>
          </w:p>
        </w:tc>
      </w:tr>
    </w:tbl>
    <w:p>
      <w:pPr>
        <w:pStyle w:val="Xl25"/>
        <w:pBdr>
          <w:bottom w:val="nil"/>
        </w:pBdr>
        <w:spacing w:before="0" w:after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Numbers of genes for each clade are given in brackets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Significant similar clusters with a cluster similarity scores higher than the 93rd percentile BLAST bit scores are reported in brackets.</w:t>
      </w:r>
    </w:p>
    <w:p>
      <w:pPr>
        <w:pStyle w:val="Normal"/>
        <w:rPr/>
      </w:pPr>
      <w:r>
        <w:rPr>
          <w:lang w:val="en-GB"/>
        </w:rPr>
        <w:t>uc (unclassified): genes not assigned to phylogenetic subclad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080" w:right="1418" w:gutter="0" w:header="0" w:top="1418" w:footer="709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240"/>
      <w:jc w:val="center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Xl26">
    <w:name w:val="xl26"/>
    <w:basedOn w:val="Normal"/>
    <w:qFormat/>
    <w:pPr>
      <w:spacing w:lineRule="auto" w:line="360"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b/>
      <w:lang w:val="en-GB"/>
    </w:rPr>
  </w:style>
  <w:style w:type="paragraph" w:styleId="Tabella">
    <w:name w:val="Tabella"/>
    <w:basedOn w:val="Normal"/>
    <w:qFormat/>
    <w:pPr>
      <w:jc w:val="center"/>
    </w:pPr>
    <w:rPr>
      <w:sz w:val="20"/>
      <w:lang w:val="en-US"/>
    </w:rPr>
  </w:style>
  <w:style w:type="paragraph" w:styleId="Testocommento">
    <w:name w:val="Testo commento"/>
    <w:basedOn w:val="Normal"/>
    <w:qFormat/>
    <w:pPr>
      <w:spacing w:lineRule="auto" w:line="36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27:00Z</dcterms:created>
  <dc:creator>rigottim</dc:creator>
  <dc:description/>
  <cp:keywords/>
  <dc:language>en-US</dc:language>
  <cp:lastModifiedBy>perazzollm</cp:lastModifiedBy>
  <cp:lastPrinted>2011-03-30T11:01:00Z</cp:lastPrinted>
  <dcterms:modified xsi:type="dcterms:W3CDTF">2011-11-18T13:10:00Z</dcterms:modified>
  <cp:revision>10</cp:revision>
  <dc:subject/>
  <dc:title>Molecular analyses have resulted well-supported models of angiosperm phylogeny, including patterns of relationships among those extant orders and families that appear to have differentiated early in the evolution of the group [1–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